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3117"/>
        <w:gridCol w:w="4106"/>
      </w:tblGrid>
      <w:tr w:rsidR="00166655" w:rsidRPr="00667A88" w14:paraId="160C02E1" w14:textId="77777777" w:rsidTr="00166655">
        <w:tc>
          <w:tcPr>
            <w:tcW w:w="2127" w:type="dxa"/>
          </w:tcPr>
          <w:p w14:paraId="4C641BCE" w14:textId="367E0EFB" w:rsidR="00166655" w:rsidRPr="00667A88" w:rsidRDefault="00166655" w:rsidP="00D97964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Designation</w:t>
            </w:r>
          </w:p>
        </w:tc>
        <w:tc>
          <w:tcPr>
            <w:tcW w:w="3117" w:type="dxa"/>
          </w:tcPr>
          <w:p w14:paraId="7A298198" w14:textId="19D2F094" w:rsidR="00166655" w:rsidRPr="00667A88" w:rsidRDefault="00166655" w:rsidP="00D97964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667A8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Feature Domain</w:t>
            </w:r>
          </w:p>
        </w:tc>
        <w:tc>
          <w:tcPr>
            <w:tcW w:w="4106" w:type="dxa"/>
          </w:tcPr>
          <w:p w14:paraId="255DAEEA" w14:textId="77777777" w:rsidR="00166655" w:rsidRPr="00667A88" w:rsidRDefault="00166655" w:rsidP="00D97964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667A8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166655" w:rsidRPr="00667A88" w14:paraId="091BFC6B" w14:textId="77777777" w:rsidTr="00166655">
        <w:tc>
          <w:tcPr>
            <w:tcW w:w="2127" w:type="dxa"/>
          </w:tcPr>
          <w:p w14:paraId="776159F7" w14:textId="6ACAEE27" w:rsidR="00166655" w:rsidRDefault="004B7847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A</w:t>
            </w:r>
          </w:p>
        </w:tc>
        <w:tc>
          <w:tcPr>
            <w:tcW w:w="3117" w:type="dxa"/>
          </w:tcPr>
          <w:p w14:paraId="37E5F938" w14:textId="2426AEF5" w:rsidR="00166655" w:rsidRPr="00667A88" w:rsidRDefault="00166655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</w:rPr>
            </w:pPr>
            <w:r w:rsidRPr="2DCA3A8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Dynamics of the OVG and PPG signals </w:t>
            </w:r>
          </w:p>
          <w:p w14:paraId="6CC53E55" w14:textId="77777777" w:rsidR="00166655" w:rsidRPr="2DCA3A80" w:rsidRDefault="00166655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4106" w:type="dxa"/>
          </w:tcPr>
          <w:p w14:paraId="65F52868" w14:textId="7794987B" w:rsidR="00166655" w:rsidRPr="00667A88" w:rsidRDefault="00166655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</w:rPr>
            </w:pPr>
            <w:r w:rsidRPr="00667A88">
              <w:rPr>
                <w:rFonts w:ascii="Calibri" w:hAnsi="Calibri" w:cs="Calibri"/>
                <w:sz w:val="24"/>
                <w:szCs w:val="24"/>
              </w:rPr>
              <w:t xml:space="preserve">Features </w:t>
            </w:r>
            <w:r w:rsidR="00046586">
              <w:rPr>
                <w:rFonts w:ascii="Calibri" w:hAnsi="Calibri" w:cs="Calibri"/>
                <w:sz w:val="24"/>
                <w:szCs w:val="24"/>
              </w:rPr>
              <w:t>inspired by dynamical systems theory</w:t>
            </w:r>
          </w:p>
        </w:tc>
      </w:tr>
      <w:tr w:rsidR="00166655" w:rsidRPr="00667A88" w14:paraId="6975225B" w14:textId="77777777" w:rsidTr="00166655">
        <w:tc>
          <w:tcPr>
            <w:tcW w:w="2127" w:type="dxa"/>
          </w:tcPr>
          <w:p w14:paraId="7E4CF357" w14:textId="79F1A58C" w:rsidR="00166655" w:rsidRPr="2DCA3A80" w:rsidRDefault="004B7847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</w:p>
        </w:tc>
        <w:tc>
          <w:tcPr>
            <w:tcW w:w="3117" w:type="dxa"/>
          </w:tcPr>
          <w:p w14:paraId="5A034FA7" w14:textId="70BC2E66" w:rsidR="00166655" w:rsidRPr="00667A88" w:rsidRDefault="00166655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2DCA3A80">
              <w:rPr>
                <w:rFonts w:ascii="Calibri" w:hAnsi="Calibri" w:cs="Calibri"/>
                <w:sz w:val="24"/>
                <w:szCs w:val="24"/>
              </w:rPr>
              <w:t xml:space="preserve">Spectral properties of OVG and PPG signals </w:t>
            </w:r>
          </w:p>
        </w:tc>
        <w:tc>
          <w:tcPr>
            <w:tcW w:w="4106" w:type="dxa"/>
          </w:tcPr>
          <w:p w14:paraId="1FA32648" w14:textId="5150860D" w:rsidR="00046586" w:rsidRDefault="00046586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eastAsiaTheme="minorEastAsia" w:hAnsi="Calibri" w:cs="Calibri"/>
                <w:sz w:val="24"/>
                <w:szCs w:val="24"/>
              </w:rPr>
            </w:pPr>
            <w:r>
              <w:rPr>
                <w:rFonts w:ascii="Calibri" w:eastAsiaTheme="minorEastAsia" w:hAnsi="Calibri" w:cs="Calibri"/>
                <w:sz w:val="24"/>
                <w:szCs w:val="24"/>
              </w:rPr>
              <w:t xml:space="preserve">Features derived from power spectral and time-frequency analysis </w:t>
            </w:r>
          </w:p>
          <w:p w14:paraId="28AF55A3" w14:textId="77777777" w:rsidR="00166655" w:rsidRPr="00667A88" w:rsidRDefault="00166655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</w:tr>
      <w:tr w:rsidR="00166655" w:rsidRPr="00667A88" w14:paraId="1DA42477" w14:textId="77777777" w:rsidTr="00166655">
        <w:tc>
          <w:tcPr>
            <w:tcW w:w="2127" w:type="dxa"/>
          </w:tcPr>
          <w:p w14:paraId="18F9993D" w14:textId="439C4352" w:rsidR="00166655" w:rsidRPr="2DCA3A80" w:rsidRDefault="004B7847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</w:t>
            </w:r>
          </w:p>
        </w:tc>
        <w:tc>
          <w:tcPr>
            <w:tcW w:w="3117" w:type="dxa"/>
          </w:tcPr>
          <w:p w14:paraId="4DB3FC96" w14:textId="06B158B9" w:rsidR="00166655" w:rsidRPr="00667A88" w:rsidRDefault="00046586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ivergences</w:t>
            </w:r>
            <w:r w:rsidR="00166655" w:rsidRPr="2DCA3A80">
              <w:rPr>
                <w:rFonts w:ascii="Calibri" w:hAnsi="Calibri" w:cs="Calibri"/>
                <w:sz w:val="24"/>
                <w:szCs w:val="24"/>
              </w:rPr>
              <w:t xml:space="preserve"> of the OVG signal from subject-specific models </w:t>
            </w:r>
          </w:p>
        </w:tc>
        <w:tc>
          <w:tcPr>
            <w:tcW w:w="4106" w:type="dxa"/>
          </w:tcPr>
          <w:p w14:paraId="0CEDE62E" w14:textId="15193734" w:rsidR="00166655" w:rsidRPr="00667A88" w:rsidRDefault="00166655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Features that </w:t>
            </w:r>
            <w:r w:rsidR="00046586">
              <w:rPr>
                <w:rFonts w:ascii="Calibri" w:hAnsi="Calibri" w:cs="Calibri"/>
                <w:sz w:val="24"/>
                <w:szCs w:val="24"/>
              </w:rPr>
              <w:t>quantify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the </w:t>
            </w:r>
            <w:r w:rsidR="00046586">
              <w:rPr>
                <w:rFonts w:ascii="Calibri" w:hAnsi="Calibri" w:cs="Calibri"/>
                <w:sz w:val="24"/>
                <w:szCs w:val="24"/>
              </w:rPr>
              <w:t>divergenc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of the OVG signal from subject-specific models</w:t>
            </w:r>
          </w:p>
        </w:tc>
      </w:tr>
      <w:tr w:rsidR="00166655" w:rsidRPr="00C3786A" w14:paraId="15EC45E0" w14:textId="77777777" w:rsidTr="00166655">
        <w:trPr>
          <w:trHeight w:val="849"/>
        </w:trPr>
        <w:tc>
          <w:tcPr>
            <w:tcW w:w="2127" w:type="dxa"/>
          </w:tcPr>
          <w:p w14:paraId="3D6D2707" w14:textId="1C198143" w:rsidR="00166655" w:rsidRPr="2DCA3A80" w:rsidRDefault="004B7847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D</w:t>
            </w:r>
          </w:p>
        </w:tc>
        <w:tc>
          <w:tcPr>
            <w:tcW w:w="3117" w:type="dxa"/>
          </w:tcPr>
          <w:p w14:paraId="3D17B416" w14:textId="3CDB00A8" w:rsidR="00166655" w:rsidRPr="00C3786A" w:rsidRDefault="00046586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raditional</w:t>
            </w:r>
            <w:r w:rsidR="00166655" w:rsidRPr="2DCA3A8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time-domain features and 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variability</w:t>
            </w:r>
            <w:r w:rsidR="00166655" w:rsidRPr="2DCA3A80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of those features </w:t>
            </w:r>
          </w:p>
        </w:tc>
        <w:tc>
          <w:tcPr>
            <w:tcW w:w="4106" w:type="dxa"/>
          </w:tcPr>
          <w:p w14:paraId="51647513" w14:textId="71423C89" w:rsidR="00166655" w:rsidRPr="00C3786A" w:rsidRDefault="00046586" w:rsidP="00046586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eastAsiaTheme="minorEastAsia" w:hAnsi="Calibri" w:cs="Calibri"/>
                <w:sz w:val="24"/>
                <w:szCs w:val="24"/>
              </w:rPr>
              <w:t>Features that quantify traditional cardiac measurements, and their variability, in the OVG signal</w:t>
            </w:r>
          </w:p>
        </w:tc>
      </w:tr>
      <w:tr w:rsidR="00166655" w:rsidRPr="00C3786A" w14:paraId="77F47F61" w14:textId="77777777" w:rsidTr="00166655">
        <w:tc>
          <w:tcPr>
            <w:tcW w:w="2127" w:type="dxa"/>
          </w:tcPr>
          <w:p w14:paraId="68495417" w14:textId="76A8EB1F" w:rsidR="00166655" w:rsidRPr="2DCA3A80" w:rsidRDefault="004B7847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</w:t>
            </w:r>
          </w:p>
        </w:tc>
        <w:tc>
          <w:tcPr>
            <w:tcW w:w="3117" w:type="dxa"/>
          </w:tcPr>
          <w:p w14:paraId="24417267" w14:textId="03677ADE" w:rsidR="00166655" w:rsidRPr="00667A88" w:rsidRDefault="00166655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4"/>
                <w:szCs w:val="24"/>
              </w:rPr>
            </w:pPr>
            <w:r w:rsidRPr="2DCA3A80">
              <w:rPr>
                <w:rFonts w:ascii="Calibri" w:hAnsi="Calibri" w:cs="Calibri"/>
                <w:sz w:val="24"/>
                <w:szCs w:val="24"/>
              </w:rPr>
              <w:t xml:space="preserve">Phase space </w:t>
            </w:r>
          </w:p>
        </w:tc>
        <w:tc>
          <w:tcPr>
            <w:tcW w:w="4106" w:type="dxa"/>
          </w:tcPr>
          <w:p w14:paraId="7DCE8C97" w14:textId="4802A94F" w:rsidR="00166655" w:rsidRPr="00C3786A" w:rsidRDefault="00046586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Features calculated using a phase space methodology (i.e., without time). </w:t>
            </w:r>
          </w:p>
        </w:tc>
      </w:tr>
      <w:tr w:rsidR="00166655" w:rsidRPr="00667A88" w14:paraId="39D1CEE8" w14:textId="77777777" w:rsidTr="00166655">
        <w:tc>
          <w:tcPr>
            <w:tcW w:w="2127" w:type="dxa"/>
          </w:tcPr>
          <w:p w14:paraId="10990965" w14:textId="400BEA42" w:rsidR="00166655" w:rsidRPr="00667A88" w:rsidRDefault="004B7847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</w:t>
            </w:r>
          </w:p>
        </w:tc>
        <w:tc>
          <w:tcPr>
            <w:tcW w:w="3117" w:type="dxa"/>
          </w:tcPr>
          <w:p w14:paraId="79C79642" w14:textId="6F0240A3" w:rsidR="00166655" w:rsidRPr="00667A88" w:rsidRDefault="00166655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667A88">
              <w:rPr>
                <w:rFonts w:ascii="Calibri" w:hAnsi="Calibri" w:cs="Calibri"/>
                <w:sz w:val="24"/>
                <w:szCs w:val="24"/>
              </w:rPr>
              <w:t xml:space="preserve">Photoplethysmographic </w:t>
            </w:r>
            <w:r w:rsidR="00046586">
              <w:rPr>
                <w:rFonts w:ascii="Calibri" w:hAnsi="Calibri" w:cs="Calibri"/>
                <w:sz w:val="24"/>
                <w:szCs w:val="24"/>
              </w:rPr>
              <w:t>time domain</w:t>
            </w:r>
          </w:p>
        </w:tc>
        <w:tc>
          <w:tcPr>
            <w:tcW w:w="4106" w:type="dxa"/>
          </w:tcPr>
          <w:p w14:paraId="78DC6313" w14:textId="406B4D0F" w:rsidR="00166655" w:rsidRPr="00667A88" w:rsidRDefault="00166655" w:rsidP="00166655">
            <w:pPr>
              <w:pStyle w:val="xparagraph"/>
              <w:spacing w:before="0" w:beforeAutospacing="0" w:after="0" w:afterAutospacing="0"/>
              <w:jc w:val="both"/>
              <w:textAlignment w:val="baseline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Features that </w:t>
            </w:r>
            <w:r w:rsidR="00046586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apture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</w:t>
            </w:r>
            <w:r w:rsidR="00046586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haracteristics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of the PPG in the time domain. </w:t>
            </w:r>
          </w:p>
        </w:tc>
      </w:tr>
    </w:tbl>
    <w:p w14:paraId="0E9CE280" w14:textId="77777777" w:rsidR="00C8685B" w:rsidRDefault="00C8685B"/>
    <w:sectPr w:rsidR="00C8685B" w:rsidSect="00F74F0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FB572" w14:textId="77777777" w:rsidR="00613957" w:rsidRDefault="00613957" w:rsidP="006E2E18">
      <w:r>
        <w:separator/>
      </w:r>
    </w:p>
  </w:endnote>
  <w:endnote w:type="continuationSeparator" w:id="0">
    <w:p w14:paraId="1A3DCF1F" w14:textId="77777777" w:rsidR="00613957" w:rsidRDefault="00613957" w:rsidP="006E2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79141" w14:textId="77777777" w:rsidR="005271DA" w:rsidRDefault="005271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E75BA" w14:textId="77777777" w:rsidR="005271DA" w:rsidRDefault="005271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7CC8F" w14:textId="77777777" w:rsidR="005271DA" w:rsidRDefault="005271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12AC8" w14:textId="77777777" w:rsidR="00613957" w:rsidRDefault="00613957" w:rsidP="006E2E18">
      <w:r>
        <w:separator/>
      </w:r>
    </w:p>
  </w:footnote>
  <w:footnote w:type="continuationSeparator" w:id="0">
    <w:p w14:paraId="30837E54" w14:textId="77777777" w:rsidR="00613957" w:rsidRDefault="00613957" w:rsidP="006E2E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2913A" w14:textId="77777777" w:rsidR="005271DA" w:rsidRDefault="005271D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09F97A" w14:textId="034DB6EA" w:rsidR="005271DA" w:rsidRPr="005271DA" w:rsidRDefault="00F263FA">
    <w:pPr>
      <w:pStyle w:val="Header"/>
      <w:rPr>
        <w:b/>
        <w:bCs/>
        <w:lang w:val="en-US"/>
      </w:rPr>
    </w:pPr>
    <w:r>
      <w:rPr>
        <w:b/>
        <w:bCs/>
        <w:lang w:val="en-US"/>
      </w:rPr>
      <w:t>Supplement</w:t>
    </w:r>
    <w:r w:rsidR="005271DA" w:rsidRPr="005271DA">
      <w:rPr>
        <w:b/>
        <w:bCs/>
        <w:lang w:val="en-US"/>
      </w:rPr>
      <w:t xml:space="preserve"> 1-Feature Famil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0D9C2" w14:textId="77777777" w:rsidR="005271DA" w:rsidRDefault="005271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E18"/>
    <w:rsid w:val="00046586"/>
    <w:rsid w:val="0013295E"/>
    <w:rsid w:val="00166655"/>
    <w:rsid w:val="004B7847"/>
    <w:rsid w:val="0052719E"/>
    <w:rsid w:val="005271DA"/>
    <w:rsid w:val="00611CBE"/>
    <w:rsid w:val="00613957"/>
    <w:rsid w:val="006E2E18"/>
    <w:rsid w:val="00747C15"/>
    <w:rsid w:val="00C8685B"/>
    <w:rsid w:val="00F263FA"/>
    <w:rsid w:val="00F7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FDC05"/>
  <w15:chartTrackingRefBased/>
  <w15:docId w15:val="{CA386397-1017-3446-AAF7-FF75DEE2F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E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E2E18"/>
    <w:rPr>
      <w:rFonts w:eastAsiaTheme="minorEastAsia" w:cs="Times New Roman"/>
      <w:sz w:val="22"/>
      <w:szCs w:val="22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paragraph">
    <w:name w:val="x_paragraph"/>
    <w:basedOn w:val="Normal"/>
    <w:rsid w:val="006E2E18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E2E1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2E1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2E1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271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1D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71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1D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urton</dc:creator>
  <cp:keywords/>
  <dc:description/>
  <cp:lastModifiedBy>Microsoft Office User</cp:lastModifiedBy>
  <cp:revision>3</cp:revision>
  <dcterms:created xsi:type="dcterms:W3CDTF">2022-06-29T14:34:00Z</dcterms:created>
  <dcterms:modified xsi:type="dcterms:W3CDTF">2022-06-29T17:10:00Z</dcterms:modified>
</cp:coreProperties>
</file>